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39"/>
        <w:gridCol w:w="2168"/>
        <w:gridCol w:w="2004"/>
        <w:gridCol w:w="1266"/>
      </w:tblGrid>
      <w:tr w:rsidR="00B2503C" w:rsidRPr="00B2503C" w14:paraId="41F5436A" w14:textId="77777777" w:rsidTr="00405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7D1E04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Malgun Gothic" w:cs="Times New Roman"/>
                <w:szCs w:val="24"/>
              </w:rPr>
              <w:t>Supplementary table 1. Comparison of sleep related scales between elderly individuals with different gender.</w:t>
            </w:r>
          </w:p>
        </w:tc>
      </w:tr>
      <w:tr w:rsidR="00B2503C" w:rsidRPr="00B2503C" w14:paraId="30AECCA6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809AE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83FB1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Malgun Gothic" w:cs="Times New Roman"/>
                <w:szCs w:val="24"/>
              </w:rPr>
              <w:t>Female (N=1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8016EF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Malgun Gothic" w:cs="Times New Roman"/>
                <w:szCs w:val="24"/>
              </w:rPr>
              <w:t>Male (N=1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C9A0D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Malgun Gothic" w:cs="Times New Roman"/>
                <w:szCs w:val="24"/>
              </w:rPr>
              <w:t>p-value</w:t>
            </w:r>
          </w:p>
        </w:tc>
      </w:tr>
      <w:tr w:rsidR="00B2503C" w:rsidRPr="00B2503C" w14:paraId="0AAE1A1A" w14:textId="77777777" w:rsidTr="0040585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EDD3BF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Mean age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E11F41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70.21 ± 4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78C46C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69.66 ± 4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144BD6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 w:hint="eastAsia"/>
                <w:szCs w:val="24"/>
              </w:rPr>
              <w:t>0</w:t>
            </w:r>
            <w:r w:rsidRPr="00B2503C">
              <w:rPr>
                <w:rFonts w:cs="Times New Roman"/>
                <w:szCs w:val="24"/>
              </w:rPr>
              <w:t>.30</w:t>
            </w:r>
          </w:p>
        </w:tc>
      </w:tr>
      <w:tr w:rsidR="00B2503C" w:rsidRPr="00B2503C" w14:paraId="36434D88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42C0440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Sleep duration during weekdays (hou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7ABFCEB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7.14 ± 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C128BE6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7.14 ± 1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8DF02A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98</w:t>
            </w:r>
          </w:p>
        </w:tc>
      </w:tr>
      <w:tr w:rsidR="00B2503C" w:rsidRPr="00B2503C" w14:paraId="2BD5B39A" w14:textId="77777777" w:rsidTr="0040585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F021ED1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Sleep duration during weekends (hou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F650B8C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7.25 ± 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78C89D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7.31 ± 1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B4DED6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72</w:t>
            </w:r>
          </w:p>
        </w:tc>
      </w:tr>
      <w:tr w:rsidR="00B2503C" w:rsidRPr="00B2503C" w14:paraId="698015C0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057EF17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PSQ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7C1E86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5.63 ± 2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ABB401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4.80 ± 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2253C1F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01</w:t>
            </w:r>
          </w:p>
        </w:tc>
      </w:tr>
      <w:tr w:rsidR="00B2503C" w:rsidRPr="00B2503C" w14:paraId="7E0EACEF" w14:textId="77777777" w:rsidTr="0040585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CF5232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IS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914B24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10.90 ± 6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FC6B0A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8.95 ± 6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A312A3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02</w:t>
            </w:r>
          </w:p>
        </w:tc>
      </w:tr>
      <w:tr w:rsidR="00B2503C" w:rsidRPr="00B2503C" w14:paraId="4793CE10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0D5619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EACA791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6.91 ± 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A53F24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5.71 ± 4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741D45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02</w:t>
            </w:r>
          </w:p>
        </w:tc>
      </w:tr>
      <w:tr w:rsidR="00B2503C" w:rsidRPr="00B2503C" w14:paraId="74C9BE9E" w14:textId="77777777" w:rsidTr="0040585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C55082B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PHQ-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527109F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3.48 ± 3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6B563AD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2.29 ± 3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7BDBB5D" w14:textId="77777777" w:rsidR="00C1294F" w:rsidRPr="00B2503C" w:rsidRDefault="00C1294F" w:rsidP="0040585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01</w:t>
            </w:r>
          </w:p>
        </w:tc>
      </w:tr>
      <w:tr w:rsidR="00B2503C" w:rsidRPr="00B2503C" w14:paraId="514553F1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A29973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GA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E5B9E7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2.53 ± 2.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19A6C3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B2503C">
              <w:rPr>
                <w:rFonts w:eastAsia="Arial" w:cs="Times New Roman"/>
                <w:szCs w:val="24"/>
              </w:rPr>
              <w:t>1.84 ± 2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1F6A7E" w14:textId="77777777" w:rsidR="00C1294F" w:rsidRPr="00B2503C" w:rsidRDefault="00C1294F" w:rsidP="0040585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2503C">
              <w:rPr>
                <w:rFonts w:cs="Times New Roman"/>
                <w:szCs w:val="24"/>
              </w:rPr>
              <w:t>0.01</w:t>
            </w:r>
          </w:p>
        </w:tc>
      </w:tr>
      <w:tr w:rsidR="00B2503C" w:rsidRPr="00B2503C" w14:paraId="2ACBF96F" w14:textId="77777777" w:rsidTr="00405851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B21B3E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Data are expressed as mean ± standard deviation.</w:t>
            </w:r>
          </w:p>
        </w:tc>
      </w:tr>
      <w:tr w:rsidR="00B2503C" w:rsidRPr="00B2503C" w14:paraId="4A4CCB09" w14:textId="77777777" w:rsidTr="00405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nil"/>
              <w:bottom w:val="nil"/>
            </w:tcBorders>
            <w:vAlign w:val="center"/>
            <w:hideMark/>
          </w:tcPr>
          <w:p w14:paraId="6E2CDDFB" w14:textId="77777777" w:rsidR="00C1294F" w:rsidRPr="00B2503C" w:rsidRDefault="00C1294F" w:rsidP="00405851">
            <w:pPr>
              <w:spacing w:after="0"/>
              <w:rPr>
                <w:rFonts w:eastAsia="Malgun Gothic" w:cs="Times New Roman"/>
                <w:b w:val="0"/>
                <w:bCs w:val="0"/>
                <w:szCs w:val="24"/>
              </w:rPr>
            </w:pPr>
            <w:r w:rsidRPr="00B2503C">
              <w:rPr>
                <w:rFonts w:eastAsia="Malgun Gothic" w:cs="Times New Roman"/>
                <w:b w:val="0"/>
                <w:bCs w:val="0"/>
                <w:szCs w:val="24"/>
              </w:rPr>
              <w:t>p-value was calculated using the χ2 test; PSQI, refers to Pittsburgh Sleep Quality Index; ISI, refers to Insomnia Severity Index; ESS, refers to Epworth Sleepiness Scale; PHQ-9, refers to Patient Health Qeustionnaire-9; GAS, refers to Goldberg Anxiety Scale.</w:t>
            </w:r>
          </w:p>
        </w:tc>
      </w:tr>
    </w:tbl>
    <w:p w14:paraId="7D0B2EDE" w14:textId="77777777" w:rsidR="00C643E9" w:rsidRPr="00B2503C" w:rsidRDefault="00C643E9" w:rsidP="00B2503C"/>
    <w:sectPr w:rsidR="00C643E9" w:rsidRPr="00B2503C" w:rsidSect="00B250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C6646" w14:textId="77777777" w:rsidR="00BC439D" w:rsidRDefault="00BC439D">
      <w:pPr>
        <w:spacing w:before="0" w:after="0"/>
      </w:pPr>
      <w:r>
        <w:separator/>
      </w:r>
    </w:p>
  </w:endnote>
  <w:endnote w:type="continuationSeparator" w:id="0">
    <w:p w14:paraId="0BEDF293" w14:textId="77777777" w:rsidR="00BC439D" w:rsidRDefault="00BC43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6CDFF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0BA3FB" wp14:editId="1A9EAD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CA4D42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0BA3F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ACA4D42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7CA4D" w14:textId="77777777" w:rsidR="00686C9D" w:rsidRPr="00FC38C3" w:rsidRDefault="00000000">
    <w:pPr>
      <w:pStyle w:val="Footer"/>
      <w:rPr>
        <w:b/>
        <w:sz w:val="20"/>
        <w:szCs w:val="24"/>
      </w:rPr>
    </w:pPr>
    <w:r w:rsidRPr="00FC38C3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812E1C" wp14:editId="7AD2C9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F988FD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812E1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2F988FD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67736" w14:textId="77777777" w:rsidR="00BC439D" w:rsidRDefault="00BC439D">
      <w:pPr>
        <w:spacing w:before="0" w:after="0"/>
      </w:pPr>
      <w:r>
        <w:separator/>
      </w:r>
    </w:p>
  </w:footnote>
  <w:footnote w:type="continuationSeparator" w:id="0">
    <w:p w14:paraId="4C913C32" w14:textId="77777777" w:rsidR="00BC439D" w:rsidRDefault="00BC43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425C2" w14:textId="77777777" w:rsidR="00686C9D" w:rsidRPr="007E3148" w:rsidRDefault="00000000" w:rsidP="005B6112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B6112">
      <w:rPr>
        <w:rFonts w:ascii="Arial" w:eastAsia="Arial" w:hAnsi="Arial" w:cs="Arial"/>
        <w:b w:val="0"/>
        <w:kern w:val="2"/>
        <w:szCs w:val="24"/>
        <w:lang w:val="" w:eastAsia="ko-KR"/>
      </w:rPr>
      <w:t xml:space="preserve"> </w:t>
    </w:r>
    <w:r w:rsidRPr="005B6112">
      <w:rPr>
        <w:lang w:val=""/>
      </w:rPr>
      <w:t>Sleep state of elderly Korea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E6C24" w14:textId="77777777" w:rsidR="00686C9D" w:rsidRPr="00ED0A42" w:rsidRDefault="00000000" w:rsidP="00ED0A42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B6112">
      <w:rPr>
        <w:rFonts w:ascii="Arial" w:eastAsia="Arial" w:hAnsi="Arial" w:cs="Arial"/>
        <w:b w:val="0"/>
        <w:kern w:val="2"/>
        <w:szCs w:val="24"/>
        <w:lang w:val="" w:eastAsia="ko-KR"/>
      </w:rPr>
      <w:t xml:space="preserve"> </w:t>
    </w:r>
    <w:r w:rsidRPr="005B6112">
      <w:rPr>
        <w:lang w:val=""/>
      </w:rPr>
      <w:t>Sleep state of elderly Korea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45B6D" w14:textId="77777777" w:rsidR="00686C9D" w:rsidRPr="00FC38C3" w:rsidRDefault="00000000" w:rsidP="00A53000">
    <w:pPr>
      <w:pStyle w:val="Header"/>
    </w:pPr>
    <w:r w:rsidRPr="00FC38C3">
      <w:rPr>
        <w:noProof/>
        <w:color w:val="A6A6A6" w:themeColor="background1" w:themeShade="A6"/>
        <w:lang w:eastAsia="en-GB"/>
      </w:rPr>
      <w:drawing>
        <wp:inline distT="0" distB="0" distL="0" distR="0" wp14:anchorId="0394B151" wp14:editId="7A631D0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FC38C3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94F"/>
    <w:rsid w:val="00B2503C"/>
    <w:rsid w:val="00BC439D"/>
    <w:rsid w:val="00C1294F"/>
    <w:rsid w:val="00C6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2CA28"/>
  <w15:chartTrackingRefBased/>
  <w15:docId w15:val="{6B90720D-82D2-4D9C-A2EE-36BD4DB2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4F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94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1294F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294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1294F"/>
    <w:rPr>
      <w:rFonts w:ascii="Times New Roman" w:hAnsi="Times New Roman"/>
      <w:kern w:val="0"/>
      <w:sz w:val="24"/>
      <w:lang w:eastAsia="en-US"/>
    </w:rPr>
  </w:style>
  <w:style w:type="paragraph" w:customStyle="1" w:styleId="EndNoteBibliography">
    <w:name w:val="EndNote Bibliography"/>
    <w:basedOn w:val="Normal"/>
    <w:rsid w:val="00C1294F"/>
    <w:pPr>
      <w:widowControl w:val="0"/>
      <w:spacing w:before="0" w:after="200"/>
      <w:jc w:val="both"/>
    </w:pPr>
    <w:rPr>
      <w:rFonts w:eastAsia="Arial" w:cs="Times New Roman"/>
      <w:kern w:val="2"/>
      <w:lang w:val="" w:eastAsia="ko-KR"/>
    </w:rPr>
  </w:style>
  <w:style w:type="table" w:styleId="PlainTable2">
    <w:name w:val="Plain Table 2"/>
    <w:basedOn w:val="TableNormal"/>
    <w:uiPriority w:val="42"/>
    <w:rsid w:val="00C129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희원</dc:creator>
  <cp:keywords/>
  <dc:description/>
  <cp:lastModifiedBy>Frontiers</cp:lastModifiedBy>
  <cp:revision>2</cp:revision>
  <dcterms:created xsi:type="dcterms:W3CDTF">2022-12-15T00:26:00Z</dcterms:created>
  <dcterms:modified xsi:type="dcterms:W3CDTF">2022-12-19T09:02:00Z</dcterms:modified>
</cp:coreProperties>
</file>